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6F8" w:rsidRDefault="000506F8" w:rsidP="000506F8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D90928"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4</w:t>
      </w:r>
      <w:r w:rsidRPr="00D90928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D9092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Impact of fertility concerns on relationships by gender for partners of people with cancer, FPI items</w:t>
      </w:r>
    </w:p>
    <w:p w:rsidR="000506F8" w:rsidRPr="00DE1475" w:rsidRDefault="000506F8" w:rsidP="000506F8">
      <w:pPr>
        <w:rPr>
          <w:lang w:eastAsia="en-AU"/>
        </w:rPr>
      </w:pPr>
    </w:p>
    <w:tbl>
      <w:tblPr>
        <w:tblW w:w="14269" w:type="dxa"/>
        <w:tblInd w:w="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649"/>
        <w:gridCol w:w="960"/>
        <w:gridCol w:w="961"/>
        <w:gridCol w:w="960"/>
        <w:gridCol w:w="961"/>
        <w:gridCol w:w="1259"/>
        <w:gridCol w:w="1259"/>
        <w:gridCol w:w="1260"/>
      </w:tblGrid>
      <w:tr w:rsidR="000506F8" w:rsidRPr="005E49A8" w:rsidTr="004B0169">
        <w:trPr>
          <w:trHeight w:val="485"/>
        </w:trPr>
        <w:tc>
          <w:tcPr>
            <w:tcW w:w="6649" w:type="dxa"/>
            <w:vMerge w:val="restart"/>
            <w:tcBorders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  <w:tc>
          <w:tcPr>
            <w:tcW w:w="3842" w:type="dxa"/>
            <w:gridSpan w:val="4"/>
            <w:tcBorders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ners of p</w:t>
            </w:r>
            <w:r w:rsidRPr="005E49A8">
              <w:rPr>
                <w:rFonts w:ascii="Times New Roman" w:hAnsi="Times New Roman" w:cs="Times New Roman"/>
                <w:b/>
                <w:bCs/>
              </w:rPr>
              <w:t>eople with cancer</w:t>
            </w:r>
          </w:p>
        </w:tc>
        <w:tc>
          <w:tcPr>
            <w:tcW w:w="3778" w:type="dxa"/>
            <w:gridSpan w:val="3"/>
            <w:tcBorders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506F8" w:rsidRPr="005E49A8" w:rsidTr="004B0169">
        <w:trPr>
          <w:trHeight w:val="528"/>
        </w:trPr>
        <w:tc>
          <w:tcPr>
            <w:tcW w:w="664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Women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37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Test for group difference</w:t>
            </w:r>
          </w:p>
        </w:tc>
      </w:tr>
      <w:tr w:rsidR="000506F8" w:rsidRPr="005E49A8" w:rsidTr="004B0169">
        <w:trPr>
          <w:trHeight w:val="471"/>
        </w:trPr>
        <w:tc>
          <w:tcPr>
            <w:tcW w:w="66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E49A8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χ</w:t>
            </w:r>
            <w:r w:rsidRPr="005E49A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49A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6F8" w:rsidRPr="005E49A8" w:rsidRDefault="000506F8" w:rsidP="004B01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∅</m:t>
                </m:r>
              </m:oMath>
            </m:oMathPara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>I can’t show my partner how I feel because it will make him/her feel ups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Agree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5</w:t>
            </w: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talk about our fertility issues, my partner seems comforted by my comm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Agree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7</w:t>
            </w:r>
          </w:p>
        </w:tc>
      </w:tr>
      <w:tr w:rsidR="000506F8" w:rsidRPr="005E49A8" w:rsidTr="004B0169">
        <w:trPr>
          <w:trHeight w:val="377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partner doesn’t understand the way fertility issues affect 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Agree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1</w:t>
            </w: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partner and I work well together handling questions about our infert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7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0</w:t>
            </w: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bothers me that my partner reacts differently to our fertility iss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3</w:t>
            </w: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 partner and I could talk more openly with each other about our fertility iss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2</w:t>
            </w:r>
          </w:p>
        </w:tc>
      </w:tr>
      <w:tr w:rsidR="000506F8" w:rsidRPr="005E49A8" w:rsidTr="004B0169">
        <w:trPr>
          <w:trHeight w:val="274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couldn’t imagine us ever separating because of fertility iss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3</w:t>
            </w: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try to talk about fertility issues, it seems to lead to an argu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1</w:t>
            </w: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cause of infertility, I worry that my partner and I are drifting ap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</w:p>
        </w:tc>
      </w:tr>
      <w:tr w:rsidR="000506F8" w:rsidRPr="005E49A8" w:rsidTr="004B0169">
        <w:trPr>
          <w:trHeight w:val="561"/>
        </w:trPr>
        <w:tc>
          <w:tcPr>
            <w:tcW w:w="6649" w:type="dxa"/>
            <w:tcBorders>
              <w:top w:val="nil"/>
              <w:left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5E49A8">
              <w:rPr>
                <w:rFonts w:ascii="Times New Roman" w:hAnsi="Times New Roman" w:cs="Times New Roman"/>
              </w:rPr>
              <w:t>Agree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 w:rsidRPr="005E49A8">
              <w:rPr>
                <w:rFonts w:ascii="Times New Roman" w:hAnsi="Times New Roman" w:cs="Times New Roman"/>
              </w:rPr>
              <w:t xml:space="preserve">     Disagre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:rsidR="000506F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1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0506F8" w:rsidRPr="005E49A8" w:rsidRDefault="000506F8" w:rsidP="004B0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2</w:t>
            </w:r>
          </w:p>
        </w:tc>
      </w:tr>
    </w:tbl>
    <w:p w:rsidR="000506F8" w:rsidRDefault="000506F8" w:rsidP="000506F8"/>
    <w:p w:rsidR="000506F8" w:rsidRDefault="000506F8" w:rsidP="000506F8"/>
    <w:p w:rsidR="006A5D32" w:rsidRDefault="006A5D32">
      <w:bookmarkStart w:id="0" w:name="_GoBack"/>
      <w:bookmarkEnd w:id="0"/>
    </w:p>
    <w:sectPr w:rsidR="006A5D32" w:rsidSect="0075263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6F8"/>
    <w:rsid w:val="000506F8"/>
    <w:rsid w:val="0047260B"/>
    <w:rsid w:val="006A5D32"/>
    <w:rsid w:val="00D3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06F8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6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06F8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6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08T15:30:00Z</dcterms:created>
  <dcterms:modified xsi:type="dcterms:W3CDTF">2021-01-08T15:31:00Z</dcterms:modified>
</cp:coreProperties>
</file>